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53613" w14:textId="77777777" w:rsidR="00ED54D1" w:rsidRPr="009331B6" w:rsidRDefault="00ED54D1" w:rsidP="00ED54D1">
      <w:pPr>
        <w:rPr>
          <w:rFonts w:ascii="Arial" w:hAnsi="Arial" w:cs="Arial"/>
          <w:b/>
          <w:bCs/>
          <w:sz w:val="24"/>
          <w:szCs w:val="24"/>
        </w:rPr>
      </w:pPr>
      <w:r w:rsidRPr="009331B6">
        <w:rPr>
          <w:rFonts w:ascii="Arial" w:hAnsi="Arial" w:cs="Arial"/>
          <w:b/>
          <w:bCs/>
          <w:sz w:val="24"/>
          <w:szCs w:val="24"/>
        </w:rPr>
        <w:t>S3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9331B6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Results from database search of </w:t>
      </w:r>
      <w:r w:rsidRPr="009331B6">
        <w:rPr>
          <w:rFonts w:ascii="Arial" w:hAnsi="Arial" w:cs="Arial"/>
          <w:b/>
          <w:bCs/>
          <w:sz w:val="24"/>
          <w:szCs w:val="24"/>
        </w:rPr>
        <w:t>CINAHL Ultimate (conducted 26/9/22)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462852D7" w14:textId="77777777" w:rsidR="00ED54D1" w:rsidRPr="00F65844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164"/>
        <w:gridCol w:w="3006"/>
      </w:tblGrid>
      <w:tr w:rsidR="00ED54D1" w:rsidRPr="00F65844" w14:paraId="18AE292C" w14:textId="77777777" w:rsidTr="005D0CF5">
        <w:tc>
          <w:tcPr>
            <w:tcW w:w="846" w:type="dxa"/>
          </w:tcPr>
          <w:p w14:paraId="13FEE28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#</w:t>
            </w:r>
          </w:p>
        </w:tc>
        <w:tc>
          <w:tcPr>
            <w:tcW w:w="5164" w:type="dxa"/>
          </w:tcPr>
          <w:p w14:paraId="3445993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Keyword/s or Search term/s</w:t>
            </w:r>
          </w:p>
        </w:tc>
        <w:tc>
          <w:tcPr>
            <w:tcW w:w="3006" w:type="dxa"/>
          </w:tcPr>
          <w:p w14:paraId="6D134E4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54D1" w:rsidRPr="00F65844" w14:paraId="0C85199D" w14:textId="77777777" w:rsidTr="005D0CF5">
        <w:tc>
          <w:tcPr>
            <w:tcW w:w="846" w:type="dxa"/>
          </w:tcPr>
          <w:p w14:paraId="6C6E45B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115095128"/>
            <w:r w:rsidRPr="00F6584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164" w:type="dxa"/>
          </w:tcPr>
          <w:p w14:paraId="5D764BCF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"type two diabetes"</w:t>
            </w:r>
          </w:p>
        </w:tc>
        <w:tc>
          <w:tcPr>
            <w:tcW w:w="3006" w:type="dxa"/>
          </w:tcPr>
          <w:p w14:paraId="1E47309F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5,787</w:t>
            </w:r>
          </w:p>
          <w:p w14:paraId="2C21173C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54D1" w:rsidRPr="00F65844" w14:paraId="1E3A3F28" w14:textId="77777777" w:rsidTr="005D0CF5">
        <w:tc>
          <w:tcPr>
            <w:tcW w:w="846" w:type="dxa"/>
          </w:tcPr>
          <w:p w14:paraId="69345414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164" w:type="dxa"/>
          </w:tcPr>
          <w:p w14:paraId="178A7E6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(MM "Diabetes Mellitus, Type 2")</w:t>
            </w:r>
          </w:p>
        </w:tc>
        <w:tc>
          <w:tcPr>
            <w:tcW w:w="3006" w:type="dxa"/>
          </w:tcPr>
          <w:p w14:paraId="371EED1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5,669</w:t>
            </w:r>
          </w:p>
          <w:p w14:paraId="38793D87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54D1" w:rsidRPr="00F65844" w14:paraId="0AB50F8F" w14:textId="77777777" w:rsidTr="005D0CF5">
        <w:tc>
          <w:tcPr>
            <w:tcW w:w="846" w:type="dxa"/>
          </w:tcPr>
          <w:p w14:paraId="3B95B69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164" w:type="dxa"/>
          </w:tcPr>
          <w:p w14:paraId="798A057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"type two diabetes mellitus" </w:t>
            </w:r>
          </w:p>
        </w:tc>
        <w:tc>
          <w:tcPr>
            <w:tcW w:w="3006" w:type="dxa"/>
          </w:tcPr>
          <w:p w14:paraId="3F005476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3</w:t>
            </w:r>
          </w:p>
        </w:tc>
      </w:tr>
      <w:tr w:rsidR="00ED54D1" w:rsidRPr="00F65844" w14:paraId="1B40797E" w14:textId="77777777" w:rsidTr="005D0CF5">
        <w:tc>
          <w:tcPr>
            <w:tcW w:w="846" w:type="dxa"/>
          </w:tcPr>
          <w:p w14:paraId="5F22888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164" w:type="dxa"/>
          </w:tcPr>
          <w:p w14:paraId="4ADBDFD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“T2D”</w:t>
            </w:r>
          </w:p>
        </w:tc>
        <w:tc>
          <w:tcPr>
            <w:tcW w:w="3006" w:type="dxa"/>
          </w:tcPr>
          <w:p w14:paraId="7026CAD6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4505</w:t>
            </w:r>
          </w:p>
        </w:tc>
      </w:tr>
      <w:tr w:rsidR="00ED54D1" w:rsidRPr="00F65844" w14:paraId="63A3E6DA" w14:textId="77777777" w:rsidTr="005D0CF5">
        <w:tc>
          <w:tcPr>
            <w:tcW w:w="846" w:type="dxa"/>
          </w:tcPr>
          <w:p w14:paraId="13819318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164" w:type="dxa"/>
          </w:tcPr>
          <w:p w14:paraId="6CF4BBA9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“T2DM”</w:t>
            </w:r>
          </w:p>
        </w:tc>
        <w:tc>
          <w:tcPr>
            <w:tcW w:w="3006" w:type="dxa"/>
          </w:tcPr>
          <w:p w14:paraId="03D0283A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7965</w:t>
            </w:r>
          </w:p>
        </w:tc>
      </w:tr>
      <w:bookmarkEnd w:id="0"/>
      <w:tr w:rsidR="00ED54D1" w:rsidRPr="00F65844" w14:paraId="6D14D0F3" w14:textId="77777777" w:rsidTr="005D0CF5">
        <w:tc>
          <w:tcPr>
            <w:tcW w:w="846" w:type="dxa"/>
          </w:tcPr>
          <w:p w14:paraId="21DC125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164" w:type="dxa"/>
          </w:tcPr>
          <w:p w14:paraId="12B9331C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#1 OR #2 OR #3 OR #4 OR #5 </w:t>
            </w:r>
          </w:p>
        </w:tc>
        <w:tc>
          <w:tcPr>
            <w:tcW w:w="3006" w:type="dxa"/>
          </w:tcPr>
          <w:p w14:paraId="65EA6AEC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9,286</w:t>
            </w:r>
          </w:p>
        </w:tc>
      </w:tr>
      <w:tr w:rsidR="00ED54D1" w:rsidRPr="00F65844" w14:paraId="395D439F" w14:textId="77777777" w:rsidTr="005D0CF5">
        <w:tc>
          <w:tcPr>
            <w:tcW w:w="846" w:type="dxa"/>
          </w:tcPr>
          <w:p w14:paraId="52A0E5B9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164" w:type="dxa"/>
          </w:tcPr>
          <w:p w14:paraId="0199D65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"remission" </w:t>
            </w:r>
          </w:p>
        </w:tc>
        <w:tc>
          <w:tcPr>
            <w:tcW w:w="3006" w:type="dxa"/>
          </w:tcPr>
          <w:p w14:paraId="05C0327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7,625</w:t>
            </w:r>
          </w:p>
        </w:tc>
      </w:tr>
      <w:tr w:rsidR="00ED54D1" w:rsidRPr="00F65844" w14:paraId="71A7664E" w14:textId="77777777" w:rsidTr="005D0CF5">
        <w:tc>
          <w:tcPr>
            <w:tcW w:w="846" w:type="dxa"/>
          </w:tcPr>
          <w:p w14:paraId="49F7ECCE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164" w:type="dxa"/>
          </w:tcPr>
          <w:p w14:paraId="474484B6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(MM "Disease Remission") </w:t>
            </w:r>
          </w:p>
        </w:tc>
        <w:tc>
          <w:tcPr>
            <w:tcW w:w="3006" w:type="dxa"/>
          </w:tcPr>
          <w:p w14:paraId="2AA406D8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903</w:t>
            </w:r>
          </w:p>
        </w:tc>
      </w:tr>
      <w:tr w:rsidR="00ED54D1" w:rsidRPr="00F65844" w14:paraId="7A1571F9" w14:textId="77777777" w:rsidTr="005D0CF5">
        <w:tc>
          <w:tcPr>
            <w:tcW w:w="846" w:type="dxa"/>
          </w:tcPr>
          <w:p w14:paraId="3E0CB65F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164" w:type="dxa"/>
          </w:tcPr>
          <w:p w14:paraId="08BD340E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revers* </w:t>
            </w:r>
          </w:p>
        </w:tc>
        <w:tc>
          <w:tcPr>
            <w:tcW w:w="3006" w:type="dxa"/>
          </w:tcPr>
          <w:p w14:paraId="5D82B2E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80,907</w:t>
            </w:r>
          </w:p>
        </w:tc>
      </w:tr>
      <w:tr w:rsidR="00ED54D1" w:rsidRPr="00F65844" w14:paraId="3F454491" w14:textId="77777777" w:rsidTr="005D0CF5">
        <w:tc>
          <w:tcPr>
            <w:tcW w:w="846" w:type="dxa"/>
          </w:tcPr>
          <w:p w14:paraId="23C2508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5164" w:type="dxa"/>
          </w:tcPr>
          <w:p w14:paraId="7098E4B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"cure" </w:t>
            </w:r>
          </w:p>
        </w:tc>
        <w:tc>
          <w:tcPr>
            <w:tcW w:w="3006" w:type="dxa"/>
          </w:tcPr>
          <w:p w14:paraId="348A78B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0,212</w:t>
            </w:r>
          </w:p>
        </w:tc>
      </w:tr>
      <w:tr w:rsidR="00ED54D1" w:rsidRPr="00F65844" w14:paraId="66D37C76" w14:textId="77777777" w:rsidTr="005D0CF5">
        <w:tc>
          <w:tcPr>
            <w:tcW w:w="846" w:type="dxa"/>
          </w:tcPr>
          <w:p w14:paraId="5F644AD6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5164" w:type="dxa"/>
          </w:tcPr>
          <w:p w14:paraId="2597DD9E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#7 OR #8 OR #9 OR #10 </w:t>
            </w:r>
          </w:p>
        </w:tc>
        <w:tc>
          <w:tcPr>
            <w:tcW w:w="3006" w:type="dxa"/>
          </w:tcPr>
          <w:p w14:paraId="4E1DC32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27,052</w:t>
            </w:r>
          </w:p>
        </w:tc>
      </w:tr>
      <w:tr w:rsidR="00ED54D1" w:rsidRPr="00F65844" w14:paraId="1C70CCDA" w14:textId="77777777" w:rsidTr="005D0CF5">
        <w:tc>
          <w:tcPr>
            <w:tcW w:w="846" w:type="dxa"/>
          </w:tcPr>
          <w:p w14:paraId="5A5AB2E7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5164" w:type="dxa"/>
          </w:tcPr>
          <w:p w14:paraId="648E214E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(#7 OR #8 OR #9 OR #10) AND (#6 AND #11) </w:t>
            </w:r>
          </w:p>
        </w:tc>
        <w:tc>
          <w:tcPr>
            <w:tcW w:w="3006" w:type="dxa"/>
          </w:tcPr>
          <w:p w14:paraId="3BA0A1E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468</w:t>
            </w:r>
          </w:p>
        </w:tc>
      </w:tr>
      <w:tr w:rsidR="00ED54D1" w:rsidRPr="00F65844" w14:paraId="386F7344" w14:textId="77777777" w:rsidTr="005D0CF5">
        <w:tc>
          <w:tcPr>
            <w:tcW w:w="846" w:type="dxa"/>
          </w:tcPr>
          <w:p w14:paraId="2E6F932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5164" w:type="dxa"/>
          </w:tcPr>
          <w:p w14:paraId="096DDFDF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diet and nutrition </w:t>
            </w:r>
          </w:p>
        </w:tc>
        <w:tc>
          <w:tcPr>
            <w:tcW w:w="3006" w:type="dxa"/>
          </w:tcPr>
          <w:p w14:paraId="57321C2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36,069</w:t>
            </w:r>
          </w:p>
        </w:tc>
      </w:tr>
      <w:tr w:rsidR="00ED54D1" w:rsidRPr="00F65844" w14:paraId="52F6335F" w14:textId="77777777" w:rsidTr="005D0CF5">
        <w:tc>
          <w:tcPr>
            <w:tcW w:w="846" w:type="dxa"/>
          </w:tcPr>
          <w:p w14:paraId="26A5C2C8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5164" w:type="dxa"/>
          </w:tcPr>
          <w:p w14:paraId="402E4CA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(MH "Diet+")</w:t>
            </w:r>
          </w:p>
        </w:tc>
        <w:tc>
          <w:tcPr>
            <w:tcW w:w="3006" w:type="dxa"/>
          </w:tcPr>
          <w:p w14:paraId="4B3F358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40,112</w:t>
            </w:r>
          </w:p>
        </w:tc>
      </w:tr>
      <w:tr w:rsidR="00ED54D1" w:rsidRPr="00F65844" w14:paraId="76A430F4" w14:textId="77777777" w:rsidTr="005D0CF5">
        <w:tc>
          <w:tcPr>
            <w:tcW w:w="846" w:type="dxa"/>
          </w:tcPr>
          <w:p w14:paraId="4A1D927C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5164" w:type="dxa"/>
          </w:tcPr>
          <w:p w14:paraId="6B898A1E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weight loss or weight reduction or lose weight or obesity or overweight or weight management </w:t>
            </w:r>
          </w:p>
        </w:tc>
        <w:tc>
          <w:tcPr>
            <w:tcW w:w="3006" w:type="dxa"/>
          </w:tcPr>
          <w:p w14:paraId="1684906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87,941</w:t>
            </w:r>
          </w:p>
        </w:tc>
      </w:tr>
      <w:tr w:rsidR="00ED54D1" w:rsidRPr="00F65844" w14:paraId="0198BDB9" w14:textId="77777777" w:rsidTr="005D0CF5">
        <w:tc>
          <w:tcPr>
            <w:tcW w:w="846" w:type="dxa"/>
          </w:tcPr>
          <w:p w14:paraId="13F6FEAC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5164" w:type="dxa"/>
          </w:tcPr>
          <w:p w14:paraId="0594D40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65844">
              <w:rPr>
                <w:rFonts w:ascii="Arial" w:hAnsi="Arial" w:cs="Arial"/>
                <w:sz w:val="24"/>
                <w:szCs w:val="24"/>
              </w:rPr>
              <w:t>glyc#emic</w:t>
            </w:r>
            <w:proofErr w:type="spellEnd"/>
            <w:r w:rsidRPr="00F6584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006" w:type="dxa"/>
          </w:tcPr>
          <w:p w14:paraId="39976F61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32,894</w:t>
            </w:r>
          </w:p>
        </w:tc>
      </w:tr>
      <w:tr w:rsidR="00ED54D1" w:rsidRPr="00F65844" w14:paraId="31909CE1" w14:textId="77777777" w:rsidTr="005D0CF5">
        <w:tc>
          <w:tcPr>
            <w:tcW w:w="846" w:type="dxa"/>
          </w:tcPr>
          <w:p w14:paraId="5BB321BF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164" w:type="dxa"/>
          </w:tcPr>
          <w:p w14:paraId="0222776E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 xml:space="preserve">glucose monitoring or glucose control or </w:t>
            </w:r>
            <w:proofErr w:type="spellStart"/>
            <w:r w:rsidRPr="00F65844">
              <w:rPr>
                <w:rFonts w:ascii="Arial" w:hAnsi="Arial" w:cs="Arial"/>
                <w:sz w:val="24"/>
                <w:szCs w:val="24"/>
              </w:rPr>
              <w:t>glycemic</w:t>
            </w:r>
            <w:proofErr w:type="spellEnd"/>
            <w:r w:rsidRPr="00F65844">
              <w:rPr>
                <w:rFonts w:ascii="Arial" w:hAnsi="Arial" w:cs="Arial"/>
                <w:sz w:val="24"/>
                <w:szCs w:val="24"/>
              </w:rPr>
              <w:t xml:space="preserve"> control or sugar control</w:t>
            </w:r>
          </w:p>
        </w:tc>
        <w:tc>
          <w:tcPr>
            <w:tcW w:w="3006" w:type="dxa"/>
          </w:tcPr>
          <w:p w14:paraId="7F4C6A2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38,341</w:t>
            </w:r>
          </w:p>
        </w:tc>
      </w:tr>
      <w:tr w:rsidR="00ED54D1" w:rsidRPr="00F65844" w14:paraId="739C3197" w14:textId="77777777" w:rsidTr="005D0CF5">
        <w:tc>
          <w:tcPr>
            <w:tcW w:w="846" w:type="dxa"/>
          </w:tcPr>
          <w:p w14:paraId="13DF3E54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5164" w:type="dxa"/>
          </w:tcPr>
          <w:p w14:paraId="7666E724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support </w:t>
            </w:r>
          </w:p>
        </w:tc>
        <w:tc>
          <w:tcPr>
            <w:tcW w:w="3006" w:type="dxa"/>
          </w:tcPr>
          <w:p w14:paraId="64BE4CF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37,640</w:t>
            </w:r>
          </w:p>
        </w:tc>
      </w:tr>
      <w:tr w:rsidR="00ED54D1" w:rsidRPr="00F65844" w14:paraId="2F0B52EE" w14:textId="77777777" w:rsidTr="005D0CF5">
        <w:tc>
          <w:tcPr>
            <w:tcW w:w="846" w:type="dxa"/>
          </w:tcPr>
          <w:p w14:paraId="4A276A16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164" w:type="dxa"/>
          </w:tcPr>
          <w:p w14:paraId="651DAE2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(MH "Support, Psychosocial+") </w:t>
            </w:r>
          </w:p>
        </w:tc>
        <w:tc>
          <w:tcPr>
            <w:tcW w:w="3006" w:type="dxa"/>
          </w:tcPr>
          <w:p w14:paraId="3EADDD3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00,160</w:t>
            </w:r>
          </w:p>
        </w:tc>
      </w:tr>
      <w:tr w:rsidR="00ED54D1" w:rsidRPr="00F65844" w14:paraId="748D8905" w14:textId="77777777" w:rsidTr="005D0CF5">
        <w:tc>
          <w:tcPr>
            <w:tcW w:w="846" w:type="dxa"/>
          </w:tcPr>
          <w:p w14:paraId="60793BC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164" w:type="dxa"/>
          </w:tcPr>
          <w:p w14:paraId="25F7B197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psychosocial factors or psychosocial impacts or psychosocial effects</w:t>
            </w:r>
          </w:p>
        </w:tc>
        <w:tc>
          <w:tcPr>
            <w:tcW w:w="3006" w:type="dxa"/>
          </w:tcPr>
          <w:p w14:paraId="2A64B557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28,392</w:t>
            </w:r>
          </w:p>
        </w:tc>
      </w:tr>
      <w:tr w:rsidR="00ED54D1" w:rsidRPr="00F65844" w14:paraId="42706496" w14:textId="77777777" w:rsidTr="005D0CF5">
        <w:tc>
          <w:tcPr>
            <w:tcW w:w="846" w:type="dxa"/>
          </w:tcPr>
          <w:p w14:paraId="74CE6A6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5164" w:type="dxa"/>
          </w:tcPr>
          <w:p w14:paraId="2DD57066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(MH "Psychosocial Aspects of Illness+") OR (MM "Psychosocial Intervention") </w:t>
            </w:r>
          </w:p>
        </w:tc>
        <w:tc>
          <w:tcPr>
            <w:tcW w:w="3006" w:type="dxa"/>
          </w:tcPr>
          <w:p w14:paraId="7045D7B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23,230</w:t>
            </w:r>
          </w:p>
        </w:tc>
      </w:tr>
      <w:tr w:rsidR="00ED54D1" w:rsidRPr="00F65844" w14:paraId="31B5793E" w14:textId="77777777" w:rsidTr="005D0CF5">
        <w:tc>
          <w:tcPr>
            <w:tcW w:w="846" w:type="dxa"/>
          </w:tcPr>
          <w:p w14:paraId="6CCFACD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5164" w:type="dxa"/>
          </w:tcPr>
          <w:p w14:paraId="76260ECA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depression </w:t>
            </w:r>
          </w:p>
        </w:tc>
        <w:tc>
          <w:tcPr>
            <w:tcW w:w="3006" w:type="dxa"/>
          </w:tcPr>
          <w:p w14:paraId="2D124A34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02,605</w:t>
            </w:r>
          </w:p>
        </w:tc>
      </w:tr>
      <w:tr w:rsidR="00ED54D1" w:rsidRPr="00F65844" w14:paraId="52851BF2" w14:textId="77777777" w:rsidTr="005D0CF5">
        <w:tc>
          <w:tcPr>
            <w:tcW w:w="846" w:type="dxa"/>
          </w:tcPr>
          <w:p w14:paraId="19F91CE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5164" w:type="dxa"/>
          </w:tcPr>
          <w:p w14:paraId="04D5F06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diabetes distress or diabetes related distress or diabetes-specific emotional distress </w:t>
            </w:r>
          </w:p>
        </w:tc>
        <w:tc>
          <w:tcPr>
            <w:tcW w:w="3006" w:type="dxa"/>
          </w:tcPr>
          <w:p w14:paraId="1E7390C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097</w:t>
            </w:r>
          </w:p>
        </w:tc>
      </w:tr>
      <w:tr w:rsidR="00ED54D1" w:rsidRPr="00F65844" w14:paraId="3593B46C" w14:textId="77777777" w:rsidTr="005D0CF5">
        <w:trPr>
          <w:trHeight w:val="766"/>
        </w:trPr>
        <w:tc>
          <w:tcPr>
            <w:tcW w:w="846" w:type="dxa"/>
          </w:tcPr>
          <w:p w14:paraId="578DF8F7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5164" w:type="dxa"/>
          </w:tcPr>
          <w:p w14:paraId="7C9504B4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physical activity or exercise or fitness or physical exercise</w:t>
            </w:r>
          </w:p>
        </w:tc>
        <w:tc>
          <w:tcPr>
            <w:tcW w:w="3006" w:type="dxa"/>
          </w:tcPr>
          <w:p w14:paraId="7BE2599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93,241</w:t>
            </w:r>
          </w:p>
        </w:tc>
      </w:tr>
      <w:tr w:rsidR="00ED54D1" w:rsidRPr="00F65844" w14:paraId="6C7152A5" w14:textId="77777777" w:rsidTr="005D0CF5">
        <w:tc>
          <w:tcPr>
            <w:tcW w:w="846" w:type="dxa"/>
          </w:tcPr>
          <w:p w14:paraId="7E7D607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5164" w:type="dxa"/>
          </w:tcPr>
          <w:p w14:paraId="2AEB594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behavioural change</w:t>
            </w:r>
          </w:p>
        </w:tc>
        <w:tc>
          <w:tcPr>
            <w:tcW w:w="3006" w:type="dxa"/>
          </w:tcPr>
          <w:p w14:paraId="21CDBA5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19,685</w:t>
            </w:r>
          </w:p>
        </w:tc>
      </w:tr>
      <w:tr w:rsidR="00ED54D1" w:rsidRPr="00F65844" w14:paraId="402C7196" w14:textId="77777777" w:rsidTr="005D0CF5">
        <w:tc>
          <w:tcPr>
            <w:tcW w:w="846" w:type="dxa"/>
          </w:tcPr>
          <w:p w14:paraId="527C7E0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5164" w:type="dxa"/>
          </w:tcPr>
          <w:p w14:paraId="0CFA9BCC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(MM "</w:t>
            </w:r>
            <w:proofErr w:type="spellStart"/>
            <w:r w:rsidRPr="00F65844">
              <w:rPr>
                <w:rFonts w:ascii="Arial" w:hAnsi="Arial" w:cs="Arial"/>
                <w:sz w:val="24"/>
                <w:szCs w:val="24"/>
              </w:rPr>
              <w:t>Behavioral</w:t>
            </w:r>
            <w:proofErr w:type="spellEnd"/>
            <w:r w:rsidRPr="00F65844">
              <w:rPr>
                <w:rFonts w:ascii="Arial" w:hAnsi="Arial" w:cs="Arial"/>
                <w:sz w:val="24"/>
                <w:szCs w:val="24"/>
              </w:rPr>
              <w:t xml:space="preserve"> Changes") </w:t>
            </w:r>
          </w:p>
        </w:tc>
        <w:tc>
          <w:tcPr>
            <w:tcW w:w="3006" w:type="dxa"/>
          </w:tcPr>
          <w:p w14:paraId="053793C4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5,160</w:t>
            </w:r>
          </w:p>
        </w:tc>
      </w:tr>
      <w:tr w:rsidR="00ED54D1" w:rsidRPr="00F65844" w14:paraId="7A7DCBE6" w14:textId="77777777" w:rsidTr="005D0CF5">
        <w:tc>
          <w:tcPr>
            <w:tcW w:w="846" w:type="dxa"/>
          </w:tcPr>
          <w:p w14:paraId="040E67DB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5164" w:type="dxa"/>
          </w:tcPr>
          <w:p w14:paraId="37B2E04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"hope" </w:t>
            </w:r>
          </w:p>
        </w:tc>
        <w:tc>
          <w:tcPr>
            <w:tcW w:w="3006" w:type="dxa"/>
          </w:tcPr>
          <w:p w14:paraId="6453B619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9,608</w:t>
            </w:r>
          </w:p>
        </w:tc>
      </w:tr>
      <w:tr w:rsidR="00ED54D1" w:rsidRPr="00F65844" w14:paraId="4587FC78" w14:textId="77777777" w:rsidTr="005D0CF5">
        <w:tc>
          <w:tcPr>
            <w:tcW w:w="846" w:type="dxa"/>
          </w:tcPr>
          <w:p w14:paraId="4704293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5164" w:type="dxa"/>
          </w:tcPr>
          <w:p w14:paraId="05AD39B6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motivation* </w:t>
            </w:r>
          </w:p>
        </w:tc>
        <w:tc>
          <w:tcPr>
            <w:tcW w:w="3006" w:type="dxa"/>
          </w:tcPr>
          <w:p w14:paraId="618BA6B9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71,804</w:t>
            </w:r>
          </w:p>
        </w:tc>
      </w:tr>
      <w:tr w:rsidR="00ED54D1" w:rsidRPr="00F65844" w14:paraId="5142C68C" w14:textId="77777777" w:rsidTr="005D0CF5">
        <w:tc>
          <w:tcPr>
            <w:tcW w:w="846" w:type="dxa"/>
          </w:tcPr>
          <w:p w14:paraId="0CED6BB4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5164" w:type="dxa"/>
          </w:tcPr>
          <w:p w14:paraId="0B497F48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 xml:space="preserve">self-efficacy or </w:t>
            </w:r>
            <w:proofErr w:type="spellStart"/>
            <w:r w:rsidRPr="00F65844">
              <w:rPr>
                <w:rFonts w:ascii="Arial" w:hAnsi="Arial" w:cs="Arial"/>
                <w:sz w:val="24"/>
                <w:szCs w:val="24"/>
              </w:rPr>
              <w:t>self efficacy</w:t>
            </w:r>
            <w:proofErr w:type="spellEnd"/>
            <w:r w:rsidRPr="00F65844">
              <w:rPr>
                <w:rFonts w:ascii="Arial" w:hAnsi="Arial" w:cs="Arial"/>
                <w:sz w:val="24"/>
                <w:szCs w:val="24"/>
              </w:rPr>
              <w:t xml:space="preserve"> or confidence or self esteem</w:t>
            </w:r>
          </w:p>
        </w:tc>
        <w:tc>
          <w:tcPr>
            <w:tcW w:w="3006" w:type="dxa"/>
          </w:tcPr>
          <w:p w14:paraId="1DA4AB0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477,875</w:t>
            </w:r>
          </w:p>
        </w:tc>
      </w:tr>
      <w:tr w:rsidR="00ED54D1" w:rsidRPr="00F65844" w14:paraId="545DF6FA" w14:textId="77777777" w:rsidTr="005D0CF5">
        <w:tc>
          <w:tcPr>
            <w:tcW w:w="846" w:type="dxa"/>
          </w:tcPr>
          <w:p w14:paraId="09C7C4E0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5164" w:type="dxa"/>
          </w:tcPr>
          <w:p w14:paraId="4FD87AF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#13 OR #14 OR #15 OR #16 OR #17 OR #18 OR #19 OR #20 OR #21 OR #22 OR #23 OR #24 OR #25 OR #26 OR #27 OR #28 OR #29</w:t>
            </w:r>
          </w:p>
        </w:tc>
        <w:tc>
          <w:tcPr>
            <w:tcW w:w="3006" w:type="dxa"/>
          </w:tcPr>
          <w:p w14:paraId="3EF1913F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2,052,473</w:t>
            </w:r>
          </w:p>
        </w:tc>
      </w:tr>
      <w:tr w:rsidR="00ED54D1" w:rsidRPr="00F65844" w14:paraId="51AEF9DC" w14:textId="77777777" w:rsidTr="005D0CF5">
        <w:tc>
          <w:tcPr>
            <w:tcW w:w="846" w:type="dxa"/>
          </w:tcPr>
          <w:p w14:paraId="33D8AD89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lastRenderedPageBreak/>
              <w:t>31</w:t>
            </w:r>
          </w:p>
        </w:tc>
        <w:tc>
          <w:tcPr>
            <w:tcW w:w="5164" w:type="dxa"/>
          </w:tcPr>
          <w:p w14:paraId="1A863D0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#12 AND #30</w:t>
            </w:r>
          </w:p>
        </w:tc>
        <w:tc>
          <w:tcPr>
            <w:tcW w:w="3006" w:type="dxa"/>
          </w:tcPr>
          <w:p w14:paraId="2ADF4035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969</w:t>
            </w:r>
          </w:p>
        </w:tc>
      </w:tr>
      <w:tr w:rsidR="00ED54D1" w:rsidRPr="00F65844" w14:paraId="7831866B" w14:textId="77777777" w:rsidTr="005D0CF5">
        <w:tc>
          <w:tcPr>
            <w:tcW w:w="846" w:type="dxa"/>
          </w:tcPr>
          <w:p w14:paraId="40B4472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5164" w:type="dxa"/>
          </w:tcPr>
          <w:p w14:paraId="5F19D7DD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LIMIT: 2009</w:t>
            </w:r>
          </w:p>
        </w:tc>
        <w:tc>
          <w:tcPr>
            <w:tcW w:w="3006" w:type="dxa"/>
          </w:tcPr>
          <w:p w14:paraId="7D7B246E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836</w:t>
            </w:r>
          </w:p>
        </w:tc>
      </w:tr>
      <w:tr w:rsidR="00ED54D1" w:rsidRPr="00F65844" w14:paraId="4FF1431C" w14:textId="77777777" w:rsidTr="005D0CF5">
        <w:tc>
          <w:tcPr>
            <w:tcW w:w="846" w:type="dxa"/>
          </w:tcPr>
          <w:p w14:paraId="1EFEBDD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5164" w:type="dxa"/>
          </w:tcPr>
          <w:p w14:paraId="2DC4DA03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LIMIT: English Language</w:t>
            </w:r>
          </w:p>
        </w:tc>
        <w:tc>
          <w:tcPr>
            <w:tcW w:w="3006" w:type="dxa"/>
          </w:tcPr>
          <w:p w14:paraId="73EC6BD2" w14:textId="77777777" w:rsidR="00ED54D1" w:rsidRPr="00F65844" w:rsidRDefault="00ED54D1" w:rsidP="005D0CF5">
            <w:pPr>
              <w:rPr>
                <w:rFonts w:ascii="Arial" w:hAnsi="Arial" w:cs="Arial"/>
                <w:sz w:val="24"/>
                <w:szCs w:val="24"/>
              </w:rPr>
            </w:pPr>
            <w:r w:rsidRPr="00F65844">
              <w:rPr>
                <w:rFonts w:ascii="Arial" w:hAnsi="Arial" w:cs="Arial"/>
                <w:sz w:val="24"/>
                <w:szCs w:val="24"/>
              </w:rPr>
              <w:t>829</w:t>
            </w:r>
          </w:p>
        </w:tc>
      </w:tr>
    </w:tbl>
    <w:p w14:paraId="75A871B2" w14:textId="77777777" w:rsidR="00ED54D1" w:rsidRPr="00F65844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5A1EA26A" w14:textId="77777777" w:rsidR="00ED54D1" w:rsidRPr="00F65844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644993F2" w14:textId="77777777" w:rsidR="00ED54D1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5BDAA24" w14:textId="77777777" w:rsidR="00ED54D1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08351141" w14:textId="77777777" w:rsidR="00ED54D1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6E3ACEC" w14:textId="77777777" w:rsidR="00ED54D1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176DD06C" w14:textId="77777777" w:rsidR="00ED54D1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6AE18E48" w14:textId="77777777" w:rsidR="00ED54D1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6A1C5232" w14:textId="77777777" w:rsidR="00ED54D1" w:rsidRDefault="00ED54D1" w:rsidP="00ED54D1">
      <w:pPr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3E2F95C2" w14:textId="77777777" w:rsidR="00DB38FC" w:rsidRPr="00ED54D1" w:rsidRDefault="00DB38FC" w:rsidP="00ED54D1"/>
    <w:sectPr w:rsidR="00DB38FC" w:rsidRPr="00ED5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DA"/>
    <w:rsid w:val="00012F2C"/>
    <w:rsid w:val="00013442"/>
    <w:rsid w:val="00016E42"/>
    <w:rsid w:val="00021CD3"/>
    <w:rsid w:val="00027CA4"/>
    <w:rsid w:val="0004683A"/>
    <w:rsid w:val="0006177E"/>
    <w:rsid w:val="00063BBF"/>
    <w:rsid w:val="00063D27"/>
    <w:rsid w:val="00071C47"/>
    <w:rsid w:val="00082586"/>
    <w:rsid w:val="00097D58"/>
    <w:rsid w:val="000B59A7"/>
    <w:rsid w:val="000D4F65"/>
    <w:rsid w:val="000D69FC"/>
    <w:rsid w:val="001007D9"/>
    <w:rsid w:val="00100D8C"/>
    <w:rsid w:val="00101E05"/>
    <w:rsid w:val="00135562"/>
    <w:rsid w:val="00141B4B"/>
    <w:rsid w:val="0014338C"/>
    <w:rsid w:val="001841EE"/>
    <w:rsid w:val="001A37E8"/>
    <w:rsid w:val="001A5BB9"/>
    <w:rsid w:val="001A7D81"/>
    <w:rsid w:val="001D6C42"/>
    <w:rsid w:val="001E13D5"/>
    <w:rsid w:val="001F2CF5"/>
    <w:rsid w:val="00203633"/>
    <w:rsid w:val="00206B8A"/>
    <w:rsid w:val="0026216D"/>
    <w:rsid w:val="00275CBF"/>
    <w:rsid w:val="002967BB"/>
    <w:rsid w:val="002A1C95"/>
    <w:rsid w:val="002A6BAB"/>
    <w:rsid w:val="002A75EE"/>
    <w:rsid w:val="002C7C5A"/>
    <w:rsid w:val="002D53F2"/>
    <w:rsid w:val="002E7BDA"/>
    <w:rsid w:val="002F28F8"/>
    <w:rsid w:val="002F45D6"/>
    <w:rsid w:val="00312693"/>
    <w:rsid w:val="00330A31"/>
    <w:rsid w:val="0033117C"/>
    <w:rsid w:val="00336029"/>
    <w:rsid w:val="00337D34"/>
    <w:rsid w:val="00345E06"/>
    <w:rsid w:val="00362CB1"/>
    <w:rsid w:val="003704D9"/>
    <w:rsid w:val="00381DDA"/>
    <w:rsid w:val="00392375"/>
    <w:rsid w:val="003942CE"/>
    <w:rsid w:val="00394C19"/>
    <w:rsid w:val="00395D82"/>
    <w:rsid w:val="003A60F9"/>
    <w:rsid w:val="003B356B"/>
    <w:rsid w:val="003B5DAA"/>
    <w:rsid w:val="003C5948"/>
    <w:rsid w:val="003E4213"/>
    <w:rsid w:val="003E4CD0"/>
    <w:rsid w:val="003F3AEB"/>
    <w:rsid w:val="003F5022"/>
    <w:rsid w:val="00400127"/>
    <w:rsid w:val="004048CF"/>
    <w:rsid w:val="00412A7F"/>
    <w:rsid w:val="00416961"/>
    <w:rsid w:val="00424ECB"/>
    <w:rsid w:val="00435589"/>
    <w:rsid w:val="004362FC"/>
    <w:rsid w:val="004433B8"/>
    <w:rsid w:val="0044607F"/>
    <w:rsid w:val="00453EC4"/>
    <w:rsid w:val="00456B83"/>
    <w:rsid w:val="004C3954"/>
    <w:rsid w:val="004E176F"/>
    <w:rsid w:val="004E31A2"/>
    <w:rsid w:val="004F0A3F"/>
    <w:rsid w:val="005115CB"/>
    <w:rsid w:val="00563B7E"/>
    <w:rsid w:val="0057360A"/>
    <w:rsid w:val="0058358F"/>
    <w:rsid w:val="00584444"/>
    <w:rsid w:val="00584843"/>
    <w:rsid w:val="005B2ED1"/>
    <w:rsid w:val="005B7334"/>
    <w:rsid w:val="005C0984"/>
    <w:rsid w:val="005C2AC4"/>
    <w:rsid w:val="005C4D3B"/>
    <w:rsid w:val="005D1A3D"/>
    <w:rsid w:val="005E0FE0"/>
    <w:rsid w:val="005E153E"/>
    <w:rsid w:val="005E5895"/>
    <w:rsid w:val="005F57CE"/>
    <w:rsid w:val="0061671B"/>
    <w:rsid w:val="0062761A"/>
    <w:rsid w:val="00666E05"/>
    <w:rsid w:val="00690D38"/>
    <w:rsid w:val="0069633A"/>
    <w:rsid w:val="00697444"/>
    <w:rsid w:val="007036C7"/>
    <w:rsid w:val="0071331B"/>
    <w:rsid w:val="00747C66"/>
    <w:rsid w:val="0076655D"/>
    <w:rsid w:val="00776FF6"/>
    <w:rsid w:val="007970D4"/>
    <w:rsid w:val="007A186C"/>
    <w:rsid w:val="007B1608"/>
    <w:rsid w:val="007B2061"/>
    <w:rsid w:val="007C016B"/>
    <w:rsid w:val="007E53F6"/>
    <w:rsid w:val="007F32A5"/>
    <w:rsid w:val="00802CAC"/>
    <w:rsid w:val="00803B7A"/>
    <w:rsid w:val="00826E28"/>
    <w:rsid w:val="008611E9"/>
    <w:rsid w:val="008974B5"/>
    <w:rsid w:val="008A1623"/>
    <w:rsid w:val="008A38EE"/>
    <w:rsid w:val="008D2BA4"/>
    <w:rsid w:val="008E37AE"/>
    <w:rsid w:val="00902142"/>
    <w:rsid w:val="009071DC"/>
    <w:rsid w:val="009224A4"/>
    <w:rsid w:val="00936572"/>
    <w:rsid w:val="00936DE1"/>
    <w:rsid w:val="00974590"/>
    <w:rsid w:val="00982073"/>
    <w:rsid w:val="00984D6D"/>
    <w:rsid w:val="00991A58"/>
    <w:rsid w:val="00996D03"/>
    <w:rsid w:val="00997E93"/>
    <w:rsid w:val="009A1DF4"/>
    <w:rsid w:val="009A7FBA"/>
    <w:rsid w:val="009B0C01"/>
    <w:rsid w:val="009C31A7"/>
    <w:rsid w:val="009C5892"/>
    <w:rsid w:val="009F208D"/>
    <w:rsid w:val="00A45DD3"/>
    <w:rsid w:val="00A74179"/>
    <w:rsid w:val="00A86A53"/>
    <w:rsid w:val="00A873DF"/>
    <w:rsid w:val="00AB6E42"/>
    <w:rsid w:val="00AD6690"/>
    <w:rsid w:val="00B003FF"/>
    <w:rsid w:val="00B266D4"/>
    <w:rsid w:val="00B5741A"/>
    <w:rsid w:val="00B71A4B"/>
    <w:rsid w:val="00B8495C"/>
    <w:rsid w:val="00B86C27"/>
    <w:rsid w:val="00B914F2"/>
    <w:rsid w:val="00B91977"/>
    <w:rsid w:val="00B93B7B"/>
    <w:rsid w:val="00B946C9"/>
    <w:rsid w:val="00BC1C19"/>
    <w:rsid w:val="00BE5CD6"/>
    <w:rsid w:val="00BE7D36"/>
    <w:rsid w:val="00C237B7"/>
    <w:rsid w:val="00C3445E"/>
    <w:rsid w:val="00C76AB9"/>
    <w:rsid w:val="00C77C48"/>
    <w:rsid w:val="00CB38F9"/>
    <w:rsid w:val="00CB3D6F"/>
    <w:rsid w:val="00CE7B30"/>
    <w:rsid w:val="00CF3DA5"/>
    <w:rsid w:val="00D206DA"/>
    <w:rsid w:val="00D243C6"/>
    <w:rsid w:val="00D42A79"/>
    <w:rsid w:val="00D52B75"/>
    <w:rsid w:val="00D5573C"/>
    <w:rsid w:val="00D654DE"/>
    <w:rsid w:val="00D80863"/>
    <w:rsid w:val="00DA163D"/>
    <w:rsid w:val="00DA2EFE"/>
    <w:rsid w:val="00DA5444"/>
    <w:rsid w:val="00DA6E5B"/>
    <w:rsid w:val="00DB38FC"/>
    <w:rsid w:val="00DB47CC"/>
    <w:rsid w:val="00DC0BAF"/>
    <w:rsid w:val="00DC1647"/>
    <w:rsid w:val="00DE4F9E"/>
    <w:rsid w:val="00DF2283"/>
    <w:rsid w:val="00E02A74"/>
    <w:rsid w:val="00E17FD8"/>
    <w:rsid w:val="00E2088C"/>
    <w:rsid w:val="00E403C7"/>
    <w:rsid w:val="00E468A3"/>
    <w:rsid w:val="00E562C2"/>
    <w:rsid w:val="00E62C52"/>
    <w:rsid w:val="00E7192D"/>
    <w:rsid w:val="00E9134A"/>
    <w:rsid w:val="00E92E0F"/>
    <w:rsid w:val="00ED54D1"/>
    <w:rsid w:val="00ED54F0"/>
    <w:rsid w:val="00EE1F42"/>
    <w:rsid w:val="00F0455E"/>
    <w:rsid w:val="00F061E6"/>
    <w:rsid w:val="00F50D9E"/>
    <w:rsid w:val="00F56FB7"/>
    <w:rsid w:val="00FF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D146"/>
  <w15:chartTrackingRefBased/>
  <w15:docId w15:val="{84A1C62A-02F2-400A-91E6-7F3FDEB7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B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BDA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2E7BD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745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ane Hart (Student)</dc:creator>
  <cp:keywords/>
  <dc:description/>
  <cp:lastModifiedBy>Kathryn Jane Hart (Student)</cp:lastModifiedBy>
  <cp:revision>2</cp:revision>
  <dcterms:created xsi:type="dcterms:W3CDTF">2023-09-22T10:55:00Z</dcterms:created>
  <dcterms:modified xsi:type="dcterms:W3CDTF">2023-09-22T10:55:00Z</dcterms:modified>
</cp:coreProperties>
</file>